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Zwykatabela2"/>
        <w:tblpPr w:leftFromText="141" w:rightFromText="141" w:vertAnchor="page" w:horzAnchor="margin" w:tblpY="2531"/>
        <w:tblW w:w="0" w:type="auto"/>
        <w:tblLook w:val="0600" w:firstRow="0" w:lastRow="0" w:firstColumn="0" w:lastColumn="0" w:noHBand="1" w:noVBand="1"/>
      </w:tblPr>
      <w:tblGrid>
        <w:gridCol w:w="1363"/>
        <w:gridCol w:w="1116"/>
        <w:gridCol w:w="2186"/>
        <w:gridCol w:w="1529"/>
        <w:gridCol w:w="1814"/>
        <w:gridCol w:w="1755"/>
        <w:gridCol w:w="1938"/>
        <w:gridCol w:w="1822"/>
        <w:gridCol w:w="1875"/>
      </w:tblGrid>
      <w:tr w:rsidR="00735EAE" w:rsidRPr="002B760C" w14:paraId="3E81E388" w14:textId="77777777" w:rsidTr="00AA27E5">
        <w:trPr>
          <w:trHeight w:val="57"/>
        </w:trPr>
        <w:tc>
          <w:tcPr>
            <w:tcW w:w="2479" w:type="dxa"/>
            <w:gridSpan w:val="2"/>
            <w:vMerge w:val="restart"/>
            <w:vAlign w:val="center"/>
          </w:tcPr>
          <w:p w14:paraId="38CF8A0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arameters</w:t>
            </w:r>
          </w:p>
        </w:tc>
        <w:tc>
          <w:tcPr>
            <w:tcW w:w="11044" w:type="dxa"/>
            <w:gridSpan w:val="6"/>
            <w:tcBorders>
              <w:bottom w:val="single" w:sz="4" w:space="0" w:color="auto"/>
            </w:tcBorders>
          </w:tcPr>
          <w:p w14:paraId="0CEEDB5B" w14:textId="0424789F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roi</w:t>
            </w:r>
            <w:r w:rsidR="003B068C">
              <w:rPr>
                <w:rFonts w:ascii="Times New Roman" w:hAnsi="Times New Roman" w:cs="Times New Roman"/>
                <w:bCs/>
                <w:sz w:val="20"/>
                <w:szCs w:val="20"/>
              </w:rPr>
              <w:t>ler genetics</w:t>
            </w:r>
            <w:r w:rsidR="008D1806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3B068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hich in the referenced scientific article was identified superior with regard to a certain parameter</w:t>
            </w:r>
            <w:r w:rsidR="00EA59BD">
              <w:rPr>
                <w:rFonts w:ascii="Times New Roman" w:hAnsi="Times New Roman" w:cs="Times New Roman"/>
                <w:bCs/>
                <w:sz w:val="20"/>
                <w:szCs w:val="20"/>
              </w:rPr>
              <w:t>, as compared to the other investigated broiler genetics</w:t>
            </w:r>
            <w:r w:rsidR="003B068C" w:rsidRPr="003B068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4261D700" w14:textId="2A1D5205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No significant effect</w:t>
            </w:r>
            <w:r w:rsidR="003B068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dentified</w:t>
            </w:r>
          </w:p>
        </w:tc>
      </w:tr>
      <w:tr w:rsidR="002B760C" w:rsidRPr="002B760C" w14:paraId="348292CF" w14:textId="77777777" w:rsidTr="00AA27E5">
        <w:trPr>
          <w:trHeight w:val="57"/>
        </w:trPr>
        <w:tc>
          <w:tcPr>
            <w:tcW w:w="2479" w:type="dxa"/>
            <w:gridSpan w:val="2"/>
            <w:vMerge/>
            <w:vAlign w:val="center"/>
          </w:tcPr>
          <w:p w14:paraId="1802ABA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F7F1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rowth r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579CF5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Dual purpose bree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2D5CFD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ayer lin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5524A9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Hybrids, local and other breeds</w:t>
            </w:r>
          </w:p>
        </w:tc>
        <w:tc>
          <w:tcPr>
            <w:tcW w:w="0" w:type="auto"/>
            <w:vMerge/>
          </w:tcPr>
          <w:p w14:paraId="556C3D9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B760C" w:rsidRPr="002B760C" w14:paraId="46C1F725" w14:textId="77777777" w:rsidTr="00AA27E5">
        <w:trPr>
          <w:trHeight w:val="276"/>
        </w:trPr>
        <w:tc>
          <w:tcPr>
            <w:tcW w:w="2479" w:type="dxa"/>
            <w:gridSpan w:val="2"/>
            <w:vMerge/>
            <w:vAlign w:val="center"/>
          </w:tcPr>
          <w:p w14:paraId="1046CC5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86" w:type="dxa"/>
            <w:vMerge w:val="restart"/>
            <w:tcBorders>
              <w:top w:val="single" w:sz="4" w:space="0" w:color="auto"/>
            </w:tcBorders>
            <w:vAlign w:val="center"/>
          </w:tcPr>
          <w:p w14:paraId="071A07D7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a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AB7B9B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9B19B23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35EA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low</w:t>
            </w:r>
          </w:p>
        </w:tc>
        <w:tc>
          <w:tcPr>
            <w:tcW w:w="0" w:type="auto"/>
            <w:vMerge/>
          </w:tcPr>
          <w:p w14:paraId="1D995F8A" w14:textId="77777777" w:rsidR="008550AE" w:rsidRPr="00735EAE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FF2F21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63E6F1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437ABA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B760C" w:rsidRPr="002B760C" w14:paraId="425BD07A" w14:textId="77777777" w:rsidTr="00AA27E5">
        <w:trPr>
          <w:trHeight w:val="57"/>
        </w:trPr>
        <w:tc>
          <w:tcPr>
            <w:tcW w:w="2479" w:type="dxa"/>
            <w:gridSpan w:val="2"/>
            <w:tcBorders>
              <w:bottom w:val="single" w:sz="4" w:space="0" w:color="auto"/>
            </w:tcBorders>
            <w:vAlign w:val="center"/>
          </w:tcPr>
          <w:p w14:paraId="1A33247B" w14:textId="77777777" w:rsidR="008550AE" w:rsidRPr="004B4364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364">
              <w:rPr>
                <w:rFonts w:ascii="Times New Roman" w:hAnsi="Times New Roman" w:cs="Times New Roman"/>
                <w:b/>
                <w:sz w:val="20"/>
                <w:szCs w:val="20"/>
              </w:rPr>
              <w:t>Meat quality</w:t>
            </w:r>
          </w:p>
        </w:tc>
        <w:tc>
          <w:tcPr>
            <w:tcW w:w="2186" w:type="dxa"/>
            <w:vMerge/>
            <w:tcBorders>
              <w:bottom w:val="single" w:sz="4" w:space="0" w:color="auto"/>
            </w:tcBorders>
          </w:tcPr>
          <w:p w14:paraId="370B349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ED374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6EA85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3DBE2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B45A7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0097D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CCF28C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0AE" w:rsidRPr="002B760C" w14:paraId="13625CB3" w14:textId="77777777" w:rsidTr="00AA27E5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759BA07" w14:textId="77777777" w:rsidR="008550AE" w:rsidRPr="002B760C" w:rsidRDefault="008550AE" w:rsidP="00AA27E5">
            <w:pPr>
              <w:spacing w:line="240" w:lineRule="auto"/>
              <w:ind w:right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emical quality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84272F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1842229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ksoy et al., 2021</w:t>
            </w:r>
          </w:p>
          <w:p w14:paraId="3C35A3B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a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70D596E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Narinç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4D0B722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  <w:p w14:paraId="4B268E8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en et al., 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73E91" w14:textId="1BA91350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="00093713" w:rsidRPr="0009371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812DF" w14:textId="6BAA8A25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oçer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  <w:p w14:paraId="36A8D8D1" w14:textId="1F0BAAE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mples et al., 2021</w:t>
            </w:r>
            <w:r w:rsidR="008D1806" w:rsidRPr="008D180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0692A1A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asonie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0EB7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740D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2EC8C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  <w:p w14:paraId="7ED84F6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0" w:type="auto"/>
          </w:tcPr>
          <w:p w14:paraId="4B6A301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43C3423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Hassan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4CFEE6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ali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27F8D42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0FEEEE7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5C3F74C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  <w:p w14:paraId="09706B9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 xml:space="preserve"> et al., 2018b</w:t>
            </w:r>
          </w:p>
          <w:p w14:paraId="38DD0DA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osnówka-Czajk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8550AE" w:rsidRPr="002B760C" w14:paraId="001072B2" w14:textId="77777777" w:rsidTr="00AA27E5">
        <w:trPr>
          <w:trHeight w:val="57"/>
        </w:trPr>
        <w:tc>
          <w:tcPr>
            <w:tcW w:w="0" w:type="auto"/>
            <w:vMerge/>
          </w:tcPr>
          <w:p w14:paraId="3F8AF10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</w:p>
        </w:tc>
        <w:tc>
          <w:tcPr>
            <w:tcW w:w="1116" w:type="dxa"/>
          </w:tcPr>
          <w:p w14:paraId="504C931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oisture</w:t>
            </w:r>
          </w:p>
        </w:tc>
        <w:tc>
          <w:tcPr>
            <w:tcW w:w="2186" w:type="dxa"/>
          </w:tcPr>
          <w:p w14:paraId="24B4EB5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BB57C1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C655DA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7C5F84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0D383C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725E8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7A12B9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6D125C3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7469207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</w:tc>
      </w:tr>
      <w:tr w:rsidR="008D1806" w:rsidRPr="002B760C" w14:paraId="56C3CBC0" w14:textId="77777777" w:rsidTr="00AA27E5">
        <w:trPr>
          <w:trHeight w:val="57"/>
        </w:trPr>
        <w:tc>
          <w:tcPr>
            <w:tcW w:w="0" w:type="auto"/>
            <w:vMerge/>
          </w:tcPr>
          <w:p w14:paraId="120CBFF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0E2CAA5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rotein</w:t>
            </w:r>
          </w:p>
        </w:tc>
        <w:tc>
          <w:tcPr>
            <w:tcW w:w="2186" w:type="dxa"/>
          </w:tcPr>
          <w:p w14:paraId="628FA3A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oçer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0" w:type="auto"/>
          </w:tcPr>
          <w:p w14:paraId="3B86932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4C84A7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02DD5E0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016DA94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evetkal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67040E7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ietrza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3</w:t>
            </w:r>
          </w:p>
        </w:tc>
        <w:tc>
          <w:tcPr>
            <w:tcW w:w="0" w:type="auto"/>
          </w:tcPr>
          <w:p w14:paraId="21ABDDD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96B50E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50CBF0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50895E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2016</w:t>
            </w:r>
          </w:p>
          <w:p w14:paraId="456C9C0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72A9DCA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2020</w:t>
            </w:r>
          </w:p>
          <w:p w14:paraId="7983E4E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t al., 2014</w:t>
            </w:r>
          </w:p>
          <w:p w14:paraId="53F0C50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osnówka-Czajk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8550AE" w:rsidRPr="002B760C" w14:paraId="2F2A7EA6" w14:textId="77777777" w:rsidTr="00AA27E5">
        <w:trPr>
          <w:trHeight w:val="57"/>
        </w:trPr>
        <w:tc>
          <w:tcPr>
            <w:tcW w:w="0" w:type="auto"/>
            <w:vMerge/>
          </w:tcPr>
          <w:p w14:paraId="306C6AA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</w:p>
        </w:tc>
        <w:tc>
          <w:tcPr>
            <w:tcW w:w="1116" w:type="dxa"/>
          </w:tcPr>
          <w:p w14:paraId="4A4463B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fat</w:t>
            </w:r>
          </w:p>
        </w:tc>
        <w:tc>
          <w:tcPr>
            <w:tcW w:w="2186" w:type="dxa"/>
          </w:tcPr>
          <w:p w14:paraId="3CB1E4D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Pietrzak et al., 2013</w:t>
            </w:r>
          </w:p>
          <w:p w14:paraId="0FA47D3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osnówka-Czajk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  <w:t>+</w:t>
            </w:r>
          </w:p>
        </w:tc>
        <w:tc>
          <w:tcPr>
            <w:tcW w:w="0" w:type="auto"/>
          </w:tcPr>
          <w:p w14:paraId="3463BB6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oschett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0" w:type="auto"/>
          </w:tcPr>
          <w:p w14:paraId="71187EB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oschett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53C2CDD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 Bosco et al., 2012</w:t>
            </w:r>
          </w:p>
          <w:p w14:paraId="7360498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4FF2EE9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5B798E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20</w:t>
            </w:r>
          </w:p>
        </w:tc>
        <w:tc>
          <w:tcPr>
            <w:tcW w:w="0" w:type="auto"/>
          </w:tcPr>
          <w:p w14:paraId="5F70C5E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nglmaier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4652AC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aredes and Vásquez, 2020</w:t>
            </w:r>
          </w:p>
        </w:tc>
        <w:tc>
          <w:tcPr>
            <w:tcW w:w="0" w:type="auto"/>
          </w:tcPr>
          <w:p w14:paraId="3826D16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</w:t>
            </w:r>
            <w:proofErr w:type="gram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,.</w:t>
            </w:r>
            <w:proofErr w:type="gram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6</w:t>
            </w:r>
          </w:p>
          <w:p w14:paraId="443D718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043A337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</w:t>
            </w:r>
            <w:proofErr w:type="gram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,.</w:t>
            </w:r>
            <w:proofErr w:type="gram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6</w:t>
            </w:r>
          </w:p>
          <w:p w14:paraId="47D4749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3C8A302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opova et al., 2016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1C65495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  <w:p w14:paraId="74BA6E6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7F13EEDD" w14:textId="77777777" w:rsidTr="00AA27E5">
        <w:trPr>
          <w:trHeight w:val="57"/>
        </w:trPr>
        <w:tc>
          <w:tcPr>
            <w:tcW w:w="0" w:type="auto"/>
            <w:vMerge/>
          </w:tcPr>
          <w:p w14:paraId="0C496B5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77A6C11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lipids</w:t>
            </w:r>
          </w:p>
        </w:tc>
        <w:tc>
          <w:tcPr>
            <w:tcW w:w="2186" w:type="dxa"/>
          </w:tcPr>
          <w:p w14:paraId="53497D5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5598C0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75DCF3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4E2852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11B412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D9E2A3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7C54AC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36D39E3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6F6A3A6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594E5D7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2E64DAA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opova et al., 2016+</w:t>
            </w:r>
          </w:p>
          <w:p w14:paraId="6E25F20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  <w:p w14:paraId="40C2751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4C60FDAA" w14:textId="77777777" w:rsidTr="00AA27E5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ABF94DD" w14:textId="77777777" w:rsidR="008550AE" w:rsidRPr="002B760C" w:rsidRDefault="008550AE" w:rsidP="00AA27E5">
            <w:pPr>
              <w:spacing w:line="240" w:lineRule="auto"/>
              <w:ind w:right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hysical quality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2BEB06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HC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48837D7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77715B0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Hassan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52BF089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ietrza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9874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6D93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oçer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84F4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20</w:t>
            </w:r>
          </w:p>
          <w:p w14:paraId="42161C0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E0C1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2962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6970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Łukasiewicz et al., 2015</w:t>
            </w:r>
          </w:p>
          <w:p w14:paraId="787BD67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 xml:space="preserve"> et al., 2014</w:t>
            </w:r>
          </w:p>
          <w:p w14:paraId="41E013B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Sosnówka-Czajk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pl-PL"/>
              </w:rPr>
              <w:t>+</w:t>
            </w:r>
          </w:p>
        </w:tc>
      </w:tr>
      <w:tr w:rsidR="008550AE" w:rsidRPr="002B760C" w14:paraId="1372FFE5" w14:textId="77777777" w:rsidTr="00AA27E5">
        <w:trPr>
          <w:trHeight w:val="57"/>
        </w:trPr>
        <w:tc>
          <w:tcPr>
            <w:tcW w:w="0" w:type="auto"/>
            <w:vMerge/>
          </w:tcPr>
          <w:p w14:paraId="3FF046B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</w:p>
        </w:tc>
        <w:tc>
          <w:tcPr>
            <w:tcW w:w="1116" w:type="dxa"/>
          </w:tcPr>
          <w:p w14:paraId="7FD599C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ooking loss</w:t>
            </w:r>
          </w:p>
        </w:tc>
        <w:tc>
          <w:tcPr>
            <w:tcW w:w="2186" w:type="dxa"/>
          </w:tcPr>
          <w:p w14:paraId="208F3DF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248E96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322FB30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Hassan et al., 2021+</w:t>
            </w:r>
          </w:p>
          <w:p w14:paraId="6AF3980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oçer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  <w:p w14:paraId="1E1C8D9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  <w:p w14:paraId="4870276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en et al., 2017</w:t>
            </w:r>
          </w:p>
        </w:tc>
        <w:tc>
          <w:tcPr>
            <w:tcW w:w="0" w:type="auto"/>
          </w:tcPr>
          <w:p w14:paraId="11A5777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14:paraId="13E3BA5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ietrza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3</w:t>
            </w:r>
          </w:p>
        </w:tc>
        <w:tc>
          <w:tcPr>
            <w:tcW w:w="0" w:type="auto"/>
          </w:tcPr>
          <w:p w14:paraId="226F528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3BCBE4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ADBC7F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</w:tc>
        <w:tc>
          <w:tcPr>
            <w:tcW w:w="0" w:type="auto"/>
          </w:tcPr>
          <w:p w14:paraId="7C92137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ksoy et al., 2021</w:t>
            </w:r>
          </w:p>
          <w:p w14:paraId="0B0258F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ali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741B91D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18</w:t>
            </w:r>
          </w:p>
          <w:p w14:paraId="60B6889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aredes and Vásquez, 2020</w:t>
            </w:r>
          </w:p>
          <w:p w14:paraId="55A4197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b</w:t>
            </w:r>
          </w:p>
        </w:tc>
      </w:tr>
      <w:tr w:rsidR="008550AE" w:rsidRPr="002B760C" w14:paraId="53E8D6CC" w14:textId="77777777" w:rsidTr="00AA27E5">
        <w:trPr>
          <w:trHeight w:val="57"/>
        </w:trPr>
        <w:tc>
          <w:tcPr>
            <w:tcW w:w="0" w:type="auto"/>
            <w:vMerge/>
          </w:tcPr>
          <w:p w14:paraId="3DCFB71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64B0422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rip loss</w:t>
            </w:r>
          </w:p>
        </w:tc>
        <w:tc>
          <w:tcPr>
            <w:tcW w:w="2186" w:type="dxa"/>
          </w:tcPr>
          <w:p w14:paraId="58E6A69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2392A3B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oçer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  <w:tc>
          <w:tcPr>
            <w:tcW w:w="0" w:type="auto"/>
          </w:tcPr>
          <w:p w14:paraId="4B9F4C5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14:paraId="393F990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ngh et al., 2021</w:t>
            </w:r>
          </w:p>
          <w:p w14:paraId="57DEF7C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en et al., 2017</w:t>
            </w:r>
          </w:p>
        </w:tc>
        <w:tc>
          <w:tcPr>
            <w:tcW w:w="0" w:type="auto"/>
          </w:tcPr>
          <w:p w14:paraId="1FD3D99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</w:tc>
        <w:tc>
          <w:tcPr>
            <w:tcW w:w="0" w:type="auto"/>
          </w:tcPr>
          <w:p w14:paraId="1D4F695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A88451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0" w:type="auto"/>
          </w:tcPr>
          <w:p w14:paraId="28D0003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ali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4EA5FF6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aredes and Vásquez, 2020</w:t>
            </w:r>
          </w:p>
          <w:p w14:paraId="5144B53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b</w:t>
            </w:r>
          </w:p>
        </w:tc>
      </w:tr>
      <w:tr w:rsidR="008550AE" w:rsidRPr="002B760C" w14:paraId="1932EF43" w14:textId="77777777" w:rsidTr="00AA27E5">
        <w:trPr>
          <w:trHeight w:val="57"/>
        </w:trPr>
        <w:tc>
          <w:tcPr>
            <w:tcW w:w="0" w:type="auto"/>
            <w:vMerge/>
          </w:tcPr>
          <w:p w14:paraId="2685257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5CFAA8B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hawing loss</w:t>
            </w:r>
          </w:p>
        </w:tc>
        <w:tc>
          <w:tcPr>
            <w:tcW w:w="2186" w:type="dxa"/>
          </w:tcPr>
          <w:p w14:paraId="1727123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14:paraId="50F3192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919D8F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mas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0FA4909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14:paraId="374B87B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18</w:t>
            </w:r>
          </w:p>
        </w:tc>
        <w:tc>
          <w:tcPr>
            <w:tcW w:w="0" w:type="auto"/>
          </w:tcPr>
          <w:p w14:paraId="67A213F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18</w:t>
            </w:r>
          </w:p>
          <w:p w14:paraId="4FE4526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</w:tc>
        <w:tc>
          <w:tcPr>
            <w:tcW w:w="0" w:type="auto"/>
          </w:tcPr>
          <w:p w14:paraId="05392BC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524C2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</w:tc>
        <w:tc>
          <w:tcPr>
            <w:tcW w:w="0" w:type="auto"/>
          </w:tcPr>
          <w:p w14:paraId="593FAD6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ksoy et al., 2021</w:t>
            </w:r>
          </w:p>
          <w:p w14:paraId="7AED698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b</w:t>
            </w:r>
          </w:p>
          <w:p w14:paraId="00F6DAC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779DA914" w14:textId="77777777" w:rsidTr="00AA27E5">
        <w:trPr>
          <w:trHeight w:val="57"/>
        </w:trPr>
        <w:tc>
          <w:tcPr>
            <w:tcW w:w="0" w:type="auto"/>
            <w:vMerge/>
          </w:tcPr>
          <w:p w14:paraId="5211AC5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0B0C6FA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hear force</w:t>
            </w:r>
          </w:p>
        </w:tc>
        <w:tc>
          <w:tcPr>
            <w:tcW w:w="2186" w:type="dxa"/>
          </w:tcPr>
          <w:p w14:paraId="7723980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+</w:t>
            </w:r>
          </w:p>
          <w:p w14:paraId="2B8C404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18</w:t>
            </w:r>
          </w:p>
        </w:tc>
        <w:tc>
          <w:tcPr>
            <w:tcW w:w="0" w:type="auto"/>
          </w:tcPr>
          <w:p w14:paraId="3E89ACE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2BA984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0B70690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evetkal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727B1DB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amples et al., 2021+</w:t>
            </w:r>
          </w:p>
        </w:tc>
        <w:tc>
          <w:tcPr>
            <w:tcW w:w="0" w:type="auto"/>
          </w:tcPr>
          <w:p w14:paraId="782F06C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ueller et al., 2020</w:t>
            </w:r>
          </w:p>
        </w:tc>
        <w:tc>
          <w:tcPr>
            <w:tcW w:w="0" w:type="auto"/>
          </w:tcPr>
          <w:p w14:paraId="3F25289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nglmaier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+</w:t>
            </w:r>
          </w:p>
        </w:tc>
        <w:tc>
          <w:tcPr>
            <w:tcW w:w="0" w:type="auto"/>
          </w:tcPr>
          <w:p w14:paraId="0F93DAC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63D435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robnya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674E014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ali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694E1D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08A9643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</w:t>
            </w:r>
            <w:proofErr w:type="gram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,.</w:t>
            </w:r>
            <w:proofErr w:type="gram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8b</w:t>
            </w:r>
          </w:p>
          <w:p w14:paraId="6575E9F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b</w:t>
            </w:r>
          </w:p>
        </w:tc>
      </w:tr>
      <w:tr w:rsidR="008550AE" w:rsidRPr="002B760C" w14:paraId="5406D0CC" w14:textId="77777777" w:rsidTr="00AA27E5">
        <w:trPr>
          <w:trHeight w:val="57"/>
        </w:trPr>
        <w:tc>
          <w:tcPr>
            <w:tcW w:w="0" w:type="auto"/>
            <w:vMerge/>
          </w:tcPr>
          <w:p w14:paraId="766C6A3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3834774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hite striping</w:t>
            </w:r>
          </w:p>
        </w:tc>
        <w:tc>
          <w:tcPr>
            <w:tcW w:w="2186" w:type="dxa"/>
          </w:tcPr>
          <w:p w14:paraId="4FD1E0B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 (6)</w:t>
            </w:r>
          </w:p>
        </w:tc>
        <w:tc>
          <w:tcPr>
            <w:tcW w:w="0" w:type="auto"/>
          </w:tcPr>
          <w:p w14:paraId="41A7F16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2E5CDF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51B881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C40FB3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3F2B93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1B9127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8550AE" w:rsidRPr="002B760C" w14:paraId="1137D6A9" w14:textId="77777777" w:rsidTr="00AA27E5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4851354" w14:textId="77777777" w:rsidR="008550AE" w:rsidRPr="002B760C" w:rsidRDefault="008550AE" w:rsidP="00AA27E5">
            <w:pPr>
              <w:spacing w:line="240" w:lineRule="auto"/>
              <w:ind w:right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ensory quality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043429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ppearance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4F5ED38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E6BE9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2B403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B33C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0E432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33955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5512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</w:p>
        </w:tc>
      </w:tr>
      <w:tr w:rsidR="008550AE" w:rsidRPr="002B760C" w14:paraId="3329E1AE" w14:textId="77777777" w:rsidTr="00AA27E5">
        <w:trPr>
          <w:trHeight w:val="57"/>
        </w:trPr>
        <w:tc>
          <w:tcPr>
            <w:tcW w:w="0" w:type="auto"/>
            <w:vMerge/>
          </w:tcPr>
          <w:p w14:paraId="2632C46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04A6317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olor</w:t>
            </w:r>
          </w:p>
        </w:tc>
        <w:tc>
          <w:tcPr>
            <w:tcW w:w="2186" w:type="dxa"/>
          </w:tcPr>
          <w:p w14:paraId="76C4479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2FC6AB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897B5B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F2229C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CA8C4E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195B79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7B0089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robnya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7747988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ali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10B3219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ueller et al., 2018</w:t>
            </w:r>
          </w:p>
          <w:p w14:paraId="431BD69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  <w:p w14:paraId="1E048F6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</w:t>
            </w:r>
            <w:proofErr w:type="gram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,.</w:t>
            </w:r>
            <w:proofErr w:type="gram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18b</w:t>
            </w:r>
          </w:p>
          <w:p w14:paraId="2FFDA0B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b</w:t>
            </w:r>
          </w:p>
          <w:p w14:paraId="300B0E2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15945250" w14:textId="77777777" w:rsidTr="00AA27E5">
        <w:trPr>
          <w:trHeight w:val="57"/>
        </w:trPr>
        <w:tc>
          <w:tcPr>
            <w:tcW w:w="0" w:type="auto"/>
            <w:vMerge/>
          </w:tcPr>
          <w:p w14:paraId="68C393F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320F8C8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L*</w:t>
            </w:r>
          </w:p>
        </w:tc>
        <w:tc>
          <w:tcPr>
            <w:tcW w:w="2186" w:type="dxa"/>
          </w:tcPr>
          <w:p w14:paraId="198FA45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Barbos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 xml:space="preserve"> et al., 2017+</w:t>
            </w:r>
          </w:p>
          <w:p w14:paraId="36A04A0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Batkowska et al., 2015</w:t>
            </w:r>
          </w:p>
          <w:p w14:paraId="3E45307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  <w:p w14:paraId="7F60D5A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 Cost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40F0C5F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Hassan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6FE6DF4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ngh et al., 2021</w:t>
            </w:r>
          </w:p>
          <w:p w14:paraId="07119FF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en et al., 2017</w:t>
            </w:r>
          </w:p>
        </w:tc>
        <w:tc>
          <w:tcPr>
            <w:tcW w:w="0" w:type="auto"/>
          </w:tcPr>
          <w:p w14:paraId="4A3348B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mas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2C79308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hod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0" w:type="auto"/>
          </w:tcPr>
          <w:p w14:paraId="40469C2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ksoy et al., 2021</w:t>
            </w:r>
          </w:p>
          <w:p w14:paraId="6FE1757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mas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3763FBE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noğulları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11C44E4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3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2FC90F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Narinç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1E5298B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asonie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61B992C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Wen et al., 2017</w:t>
            </w:r>
          </w:p>
        </w:tc>
        <w:tc>
          <w:tcPr>
            <w:tcW w:w="0" w:type="auto"/>
          </w:tcPr>
          <w:p w14:paraId="27409E2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500316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3744A8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  <w:p w14:paraId="3F5D197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0" w:type="auto"/>
          </w:tcPr>
          <w:p w14:paraId="71A6583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</w:tr>
      <w:tr w:rsidR="008550AE" w:rsidRPr="002B760C" w14:paraId="27FAC2A8" w14:textId="77777777" w:rsidTr="00AA27E5">
        <w:trPr>
          <w:trHeight w:val="57"/>
        </w:trPr>
        <w:tc>
          <w:tcPr>
            <w:tcW w:w="0" w:type="auto"/>
            <w:vMerge/>
          </w:tcPr>
          <w:p w14:paraId="7626906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407F2C0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*</w:t>
            </w:r>
          </w:p>
        </w:tc>
        <w:tc>
          <w:tcPr>
            <w:tcW w:w="2186" w:type="dxa"/>
          </w:tcPr>
          <w:p w14:paraId="69C96D7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6F78AB3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34E5AE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001AFE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BC6DB7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6DD150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</w:tc>
        <w:tc>
          <w:tcPr>
            <w:tcW w:w="0" w:type="auto"/>
          </w:tcPr>
          <w:p w14:paraId="4A7D8AD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all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otte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4D44EC6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ric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</w:p>
          <w:p w14:paraId="682E9E2F" w14:textId="6E67BFCD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ichalc</w:t>
            </w:r>
            <w:r w:rsidR="00EA59BD">
              <w:rPr>
                <w:rFonts w:ascii="Times New Roman" w:hAnsi="Times New Roman" w:cs="Times New Roman"/>
                <w:bCs/>
                <w:sz w:val="20"/>
                <w:szCs w:val="20"/>
              </w:rPr>
              <w:t>z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u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5F775EB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opova et al., 2016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0178A28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0C0053B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039937B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6AEF8F50" w14:textId="77777777" w:rsidTr="00AA27E5">
        <w:trPr>
          <w:trHeight w:val="57"/>
        </w:trPr>
        <w:tc>
          <w:tcPr>
            <w:tcW w:w="0" w:type="auto"/>
            <w:vMerge/>
          </w:tcPr>
          <w:p w14:paraId="5A0A631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5B88201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*</w:t>
            </w:r>
          </w:p>
        </w:tc>
        <w:tc>
          <w:tcPr>
            <w:tcW w:w="2186" w:type="dxa"/>
          </w:tcPr>
          <w:p w14:paraId="1043F37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19DFDF4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Hassan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3C86098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284C3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3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0E01DC5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Narinç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786DB13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Özb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  <w:p w14:paraId="2334881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ngh et al., 2021</w:t>
            </w:r>
          </w:p>
          <w:p w14:paraId="3156813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asonie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5EA7520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401A6F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E6FFB5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</w:tc>
        <w:tc>
          <w:tcPr>
            <w:tcW w:w="0" w:type="auto"/>
          </w:tcPr>
          <w:p w14:paraId="090A4B1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ksoy et al., 2021</w:t>
            </w:r>
          </w:p>
        </w:tc>
      </w:tr>
      <w:tr w:rsidR="008550AE" w:rsidRPr="002B760C" w14:paraId="0218DDA2" w14:textId="77777777" w:rsidTr="00AA27E5">
        <w:trPr>
          <w:trHeight w:val="57"/>
        </w:trPr>
        <w:tc>
          <w:tcPr>
            <w:tcW w:w="0" w:type="auto"/>
            <w:vMerge/>
          </w:tcPr>
          <w:p w14:paraId="0359E7B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2B1B813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aste</w:t>
            </w:r>
          </w:p>
        </w:tc>
        <w:tc>
          <w:tcPr>
            <w:tcW w:w="2186" w:type="dxa"/>
          </w:tcPr>
          <w:p w14:paraId="59381E9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8FABFB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6993A5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ellattie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0" w:type="auto"/>
          </w:tcPr>
          <w:p w14:paraId="5F605FF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F4F703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58F9DE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1A9972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8550AE" w:rsidRPr="002B760C" w14:paraId="63A2EAB2" w14:textId="77777777" w:rsidTr="00AA27E5">
        <w:trPr>
          <w:trHeight w:val="57"/>
        </w:trPr>
        <w:tc>
          <w:tcPr>
            <w:tcW w:w="0" w:type="auto"/>
            <w:vMerge/>
          </w:tcPr>
          <w:p w14:paraId="0EFB4C3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59A8CFC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odor</w:t>
            </w:r>
          </w:p>
        </w:tc>
        <w:tc>
          <w:tcPr>
            <w:tcW w:w="2186" w:type="dxa"/>
          </w:tcPr>
          <w:p w14:paraId="3C38BDD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7D6ECA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B422B9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49041E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D3C741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33F3D7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C271D7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8550AE" w:rsidRPr="002B760C" w14:paraId="3266ABF1" w14:textId="77777777" w:rsidTr="00AA27E5">
        <w:trPr>
          <w:trHeight w:val="57"/>
        </w:trPr>
        <w:tc>
          <w:tcPr>
            <w:tcW w:w="0" w:type="auto"/>
            <w:vMerge/>
          </w:tcPr>
          <w:p w14:paraId="7C12A7E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16" w:type="dxa"/>
          </w:tcPr>
          <w:p w14:paraId="72BFF85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exture</w:t>
            </w:r>
          </w:p>
        </w:tc>
        <w:tc>
          <w:tcPr>
            <w:tcW w:w="2186" w:type="dxa"/>
          </w:tcPr>
          <w:p w14:paraId="49A7476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16BD30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08B706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Pellattie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</w:p>
        </w:tc>
        <w:tc>
          <w:tcPr>
            <w:tcW w:w="0" w:type="auto"/>
          </w:tcPr>
          <w:p w14:paraId="50634C5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C73D52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2C4500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03F95E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8550AE" w:rsidRPr="002B760C" w14:paraId="648C951B" w14:textId="77777777" w:rsidTr="00AA27E5">
        <w:trPr>
          <w:trHeight w:val="57"/>
        </w:trPr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EFB0B" w14:textId="77777777" w:rsidR="008550AE" w:rsidRPr="004B4364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4364">
              <w:rPr>
                <w:rFonts w:ascii="Times New Roman" w:hAnsi="Times New Roman" w:cs="Times New Roman"/>
                <w:b/>
                <w:sz w:val="20"/>
                <w:szCs w:val="20"/>
              </w:rPr>
              <w:t>Carcass characteristics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30519B3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BFB4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4718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A4C0A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FBABA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B7FA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C52A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550AE" w:rsidRPr="002B760C" w14:paraId="560A9852" w14:textId="77777777" w:rsidTr="00AA27E5">
        <w:trPr>
          <w:trHeight w:val="57"/>
        </w:trPr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119F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rcass yield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5C8E7E9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rbosa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619C0B0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noğulları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</w:p>
          <w:p w14:paraId="3A5EEF8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67187A9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3DD8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75D3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  <w:p w14:paraId="77C0C00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  <w:r w:rsidRPr="00EA59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3893C8B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snówka-Czaj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7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87541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2DB9E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nglmaierová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0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9FF24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Almeida et al., 2013</w:t>
            </w:r>
          </w:p>
          <w:p w14:paraId="451E31E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tkows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D804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Ip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ozc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7</w:t>
            </w:r>
          </w:p>
          <w:p w14:paraId="2DDDF17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  <w:p w14:paraId="3685306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Maharja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2E9DE46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rocin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7A4F7A0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Zaglool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9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8550AE" w:rsidRPr="002B760C" w14:paraId="13B971FA" w14:textId="77777777" w:rsidTr="00AA27E5">
        <w:trPr>
          <w:trHeight w:val="57"/>
        </w:trPr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8259D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reast muscle yield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76BD044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tkows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  <w:p w14:paraId="4C596E0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  <w:p w14:paraId="1DE008B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  <w:p w14:paraId="36BA66F0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BC999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1C63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  <w:r w:rsidRPr="00EA59B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  <w:p w14:paraId="615D87A3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amples et al., 2021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974B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098E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A5D33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assandro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5D3C2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</w:tr>
      <w:tr w:rsidR="008550AE" w:rsidRPr="002B760C" w14:paraId="58DF5A9F" w14:textId="77777777" w:rsidTr="00AA27E5">
        <w:trPr>
          <w:trHeight w:val="57"/>
        </w:trPr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5635A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thigh muscle yield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2254F32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FF9F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4CBA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485A1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8b</w:t>
            </w:r>
          </w:p>
          <w:p w14:paraId="02A7366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Siekmann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Krischek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, 2019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FAB44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BA4E56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tkows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5C02A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</w:tr>
      <w:tr w:rsidR="008550AE" w:rsidRPr="002B760C" w14:paraId="61AFC079" w14:textId="77777777" w:rsidTr="00AA27E5">
        <w:trPr>
          <w:trHeight w:val="57"/>
        </w:trPr>
        <w:tc>
          <w:tcPr>
            <w:tcW w:w="2479" w:type="dxa"/>
            <w:gridSpan w:val="2"/>
            <w:tcBorders>
              <w:top w:val="single" w:sz="4" w:space="0" w:color="auto"/>
            </w:tcBorders>
          </w:tcPr>
          <w:p w14:paraId="0BA4734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drumstick yield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14:paraId="3EE8669B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51808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Cömert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7CEEF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Eleroğlu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4</w:t>
            </w:r>
            <w:r w:rsidRPr="002B760C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7A938C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B2AD7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750CD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Batkowska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38205" w14:textId="77777777" w:rsidR="008550AE" w:rsidRPr="002B760C" w:rsidRDefault="008550AE" w:rsidP="00AA27E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>Jlali</w:t>
            </w:r>
            <w:proofErr w:type="spellEnd"/>
            <w:r w:rsidRPr="002B76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 2012</w:t>
            </w:r>
          </w:p>
        </w:tc>
      </w:tr>
    </w:tbl>
    <w:p w14:paraId="20B5F45B" w14:textId="1321B03F" w:rsidR="00EA61F7" w:rsidRDefault="003B068C" w:rsidP="00B858E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E28A4">
        <w:rPr>
          <w:rFonts w:ascii="Times New Roman" w:hAnsi="Times New Roman" w:cs="Times New Roman"/>
          <w:vertAlign w:val="superscript"/>
        </w:rPr>
        <w:t xml:space="preserve">1 </w:t>
      </w:r>
      <w:r w:rsidRPr="00FE28A4">
        <w:rPr>
          <w:rFonts w:ascii="Times New Roman" w:hAnsi="Times New Roman" w:cs="Times New Roman"/>
          <w:sz w:val="20"/>
          <w:szCs w:val="20"/>
        </w:rPr>
        <w:t>Broiler genetics which</w:t>
      </w:r>
      <w:r w:rsidRPr="00FE28A4">
        <w:rPr>
          <w:rFonts w:ascii="Times New Roman" w:hAnsi="Times New Roman" w:cs="Times New Roman"/>
          <w:sz w:val="20"/>
          <w:szCs w:val="20"/>
        </w:rPr>
        <w:t xml:space="preserve"> in the referenced </w:t>
      </w:r>
      <w:r w:rsidR="00FE28A4" w:rsidRPr="00FE28A4">
        <w:rPr>
          <w:rFonts w:ascii="Times New Roman" w:hAnsi="Times New Roman" w:cs="Times New Roman"/>
          <w:sz w:val="20"/>
          <w:szCs w:val="20"/>
        </w:rPr>
        <w:t xml:space="preserve">in this table </w:t>
      </w:r>
      <w:r w:rsidRPr="00FE28A4">
        <w:rPr>
          <w:rFonts w:ascii="Times New Roman" w:hAnsi="Times New Roman" w:cs="Times New Roman"/>
          <w:sz w:val="20"/>
          <w:szCs w:val="20"/>
        </w:rPr>
        <w:t xml:space="preserve">scientific article was identified </w:t>
      </w:r>
      <w:r w:rsidRPr="00FE28A4">
        <w:rPr>
          <w:rFonts w:ascii="Times New Roman" w:hAnsi="Times New Roman" w:cs="Times New Roman"/>
          <w:sz w:val="20"/>
          <w:szCs w:val="20"/>
        </w:rPr>
        <w:t>posterior</w:t>
      </w:r>
      <w:r w:rsidRPr="00FE28A4">
        <w:rPr>
          <w:rFonts w:ascii="Times New Roman" w:hAnsi="Times New Roman" w:cs="Times New Roman"/>
          <w:sz w:val="20"/>
          <w:szCs w:val="20"/>
        </w:rPr>
        <w:t xml:space="preserve"> with regard to a certain parameter</w:t>
      </w:r>
      <w:r w:rsidRPr="00FE28A4">
        <w:rPr>
          <w:rFonts w:ascii="Times New Roman" w:hAnsi="Times New Roman" w:cs="Times New Roman"/>
          <w:sz w:val="20"/>
          <w:szCs w:val="20"/>
        </w:rPr>
        <w:t xml:space="preserve"> has been</w:t>
      </w:r>
      <w:r w:rsidR="00FE28A4" w:rsidRPr="00FE28A4">
        <w:rPr>
          <w:rFonts w:ascii="Times New Roman" w:hAnsi="Times New Roman" w:cs="Times New Roman"/>
          <w:sz w:val="20"/>
          <w:szCs w:val="20"/>
        </w:rPr>
        <w:t xml:space="preserve"> referred to in the </w:t>
      </w:r>
      <w:r w:rsidR="009C04E9">
        <w:rPr>
          <w:rFonts w:ascii="Times New Roman" w:hAnsi="Times New Roman" w:cs="Times New Roman"/>
          <w:sz w:val="20"/>
          <w:szCs w:val="20"/>
        </w:rPr>
        <w:t>publication</w:t>
      </w:r>
      <w:r w:rsidR="00FE28A4" w:rsidRPr="00FE28A4">
        <w:rPr>
          <w:rFonts w:ascii="Times New Roman" w:hAnsi="Times New Roman" w:cs="Times New Roman"/>
          <w:sz w:val="20"/>
          <w:szCs w:val="20"/>
        </w:rPr>
        <w:t xml:space="preserve"> text.</w:t>
      </w:r>
    </w:p>
    <w:p w14:paraId="0B38B8D2" w14:textId="4512979F" w:rsidR="00093713" w:rsidRPr="00FE28A4" w:rsidRDefault="00093713" w:rsidP="00B858E1">
      <w:pPr>
        <w:spacing w:line="240" w:lineRule="auto"/>
        <w:rPr>
          <w:rFonts w:ascii="Times New Roman" w:hAnsi="Times New Roman" w:cs="Times New Roman"/>
        </w:rPr>
      </w:pPr>
      <w:r w:rsidRPr="0009371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No scientific article found.</w:t>
      </w:r>
    </w:p>
    <w:sectPr w:rsidR="00093713" w:rsidRPr="00FE28A4" w:rsidSect="002B760C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5ABDF" w14:textId="77777777" w:rsidR="00130BDE" w:rsidRDefault="00130BDE" w:rsidP="006D6EA9">
      <w:pPr>
        <w:spacing w:line="240" w:lineRule="auto"/>
      </w:pPr>
      <w:r>
        <w:separator/>
      </w:r>
    </w:p>
  </w:endnote>
  <w:endnote w:type="continuationSeparator" w:id="0">
    <w:p w14:paraId="4BD1B97C" w14:textId="77777777" w:rsidR="00130BDE" w:rsidRDefault="00130BDE" w:rsidP="006D6E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638D6" w14:textId="77777777" w:rsidR="00130BDE" w:rsidRDefault="00130BDE" w:rsidP="006D6EA9">
      <w:pPr>
        <w:spacing w:line="240" w:lineRule="auto"/>
      </w:pPr>
      <w:r>
        <w:separator/>
      </w:r>
    </w:p>
  </w:footnote>
  <w:footnote w:type="continuationSeparator" w:id="0">
    <w:p w14:paraId="3355EFED" w14:textId="77777777" w:rsidR="00130BDE" w:rsidRDefault="00130BDE" w:rsidP="006D6E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10B43" w14:textId="7E188637" w:rsidR="006D6EA9" w:rsidRDefault="006D6EA9" w:rsidP="00943139">
    <w:pPr>
      <w:spacing w:line="240" w:lineRule="auto"/>
      <w:jc w:val="center"/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val="en-US"/>
      </w:rPr>
    </w:pPr>
    <w:r w:rsidRPr="006671C6"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val="en-US"/>
      </w:rPr>
      <w:t>Linking key husbandry factors to the intrinsic quality of broiler meat - literature review</w:t>
    </w:r>
  </w:p>
  <w:p w14:paraId="0DE1D57C" w14:textId="73E2937D" w:rsidR="005B626F" w:rsidRDefault="005B626F" w:rsidP="00943139">
    <w:pPr>
      <w:spacing w:line="240" w:lineRule="auto"/>
      <w:jc w:val="center"/>
      <w:rPr>
        <w:rFonts w:ascii="Times New Roman" w:eastAsia="Times New Roman" w:hAnsi="Times New Roman" w:cs="Times New Roman"/>
        <w:b/>
        <w:bCs/>
        <w:color w:val="000000"/>
        <w:sz w:val="24"/>
        <w:szCs w:val="24"/>
        <w:lang w:val="en-US"/>
      </w:rPr>
    </w:pPr>
  </w:p>
  <w:p w14:paraId="57399479" w14:textId="5CC69CB8" w:rsidR="005B626F" w:rsidRPr="006671C6" w:rsidRDefault="005B626F" w:rsidP="00394D00">
    <w:pPr>
      <w:jc w:val="center"/>
      <w:rPr>
        <w:rFonts w:ascii="Times New Roman" w:hAnsi="Times New Roman" w:cs="Times New Roman"/>
        <w:sz w:val="24"/>
        <w:szCs w:val="24"/>
      </w:rPr>
    </w:pPr>
    <w:r w:rsidRPr="006671C6">
      <w:rPr>
        <w:rFonts w:ascii="Times New Roman" w:hAnsi="Times New Roman" w:cs="Times New Roman"/>
        <w:sz w:val="24"/>
        <w:szCs w:val="24"/>
      </w:rPr>
      <w:t xml:space="preserve">Supplementary material </w:t>
    </w:r>
    <w:r>
      <w:rPr>
        <w:rFonts w:ascii="Times New Roman" w:hAnsi="Times New Roman" w:cs="Times New Roman"/>
        <w:sz w:val="24"/>
        <w:szCs w:val="24"/>
      </w:rPr>
      <w:t>2</w:t>
    </w:r>
    <w:r>
      <w:rPr>
        <w:rFonts w:ascii="Times New Roman" w:hAnsi="Times New Roman" w:cs="Times New Roman"/>
        <w:sz w:val="24"/>
        <w:szCs w:val="24"/>
      </w:rPr>
      <w:t>:</w:t>
    </w:r>
  </w:p>
  <w:p w14:paraId="5701CF01" w14:textId="4B45D73F" w:rsidR="005B626F" w:rsidRPr="006671C6" w:rsidRDefault="005B626F" w:rsidP="00394D00">
    <w:pPr>
      <w:jc w:val="center"/>
      <w:rPr>
        <w:rFonts w:ascii="Times New Roman" w:hAnsi="Times New Roman" w:cs="Times New Roman"/>
        <w:i/>
        <w:iCs/>
        <w:sz w:val="24"/>
        <w:szCs w:val="24"/>
      </w:rPr>
    </w:pPr>
    <w:r>
      <w:rPr>
        <w:rFonts w:ascii="Times New Roman" w:hAnsi="Times New Roman" w:cs="Times New Roman"/>
        <w:i/>
        <w:iCs/>
        <w:sz w:val="24"/>
        <w:szCs w:val="24"/>
      </w:rPr>
      <w:t>“</w:t>
    </w:r>
    <w:r w:rsidR="00394D00">
      <w:rPr>
        <w:rFonts w:ascii="Times New Roman" w:hAnsi="Times New Roman" w:cs="Times New Roman"/>
        <w:i/>
        <w:iCs/>
        <w:sz w:val="24"/>
        <w:szCs w:val="24"/>
      </w:rPr>
      <w:t>Key husbandry factor: genetics – literature overview</w:t>
    </w:r>
    <w:r>
      <w:rPr>
        <w:rFonts w:ascii="Times New Roman" w:hAnsi="Times New Roman" w:cs="Times New Roman"/>
        <w:i/>
        <w:iCs/>
        <w:sz w:val="24"/>
        <w:szCs w:val="24"/>
      </w:rPr>
      <w:t>”</w:t>
    </w:r>
  </w:p>
  <w:p w14:paraId="5641205D" w14:textId="77777777" w:rsidR="005B626F" w:rsidRPr="005B626F" w:rsidRDefault="005B626F" w:rsidP="00943139">
    <w:pPr>
      <w:spacing w:line="240" w:lineRule="auto"/>
      <w:jc w:val="center"/>
      <w:rPr>
        <w:rFonts w:ascii="Times New Roman" w:eastAsia="Times New Roman" w:hAnsi="Times New Roman" w:cs="Times New Roman"/>
        <w:b/>
        <w:bCs/>
        <w:color w:val="000000"/>
        <w:sz w:val="24"/>
        <w:szCs w:val="24"/>
      </w:rPr>
    </w:pPr>
  </w:p>
  <w:p w14:paraId="095EBBD3" w14:textId="77777777" w:rsidR="006D6EA9" w:rsidRPr="006D6EA9" w:rsidRDefault="006D6EA9">
    <w:pPr>
      <w:pStyle w:val="Nagwek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B1662"/>
    <w:multiLevelType w:val="multilevel"/>
    <w:tmpl w:val="0415001D"/>
    <w:styleLink w:val="Styl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color w:val="auto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8DC427C"/>
    <w:multiLevelType w:val="multilevel"/>
    <w:tmpl w:val="0415001D"/>
    <w:styleLink w:val="Styl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Times New Roman" w:hAnsi="Times New Roman"/>
        <w:i/>
        <w:color w:val="auto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9615736">
    <w:abstractNumId w:val="0"/>
  </w:num>
  <w:num w:numId="2" w16cid:durableId="745687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A9"/>
    <w:rsid w:val="00011733"/>
    <w:rsid w:val="00093713"/>
    <w:rsid w:val="00130BDE"/>
    <w:rsid w:val="002B760C"/>
    <w:rsid w:val="00394D00"/>
    <w:rsid w:val="003B068C"/>
    <w:rsid w:val="003C3705"/>
    <w:rsid w:val="004B4364"/>
    <w:rsid w:val="005B626F"/>
    <w:rsid w:val="00655E50"/>
    <w:rsid w:val="00664460"/>
    <w:rsid w:val="006D6EA9"/>
    <w:rsid w:val="00735EAE"/>
    <w:rsid w:val="008550AE"/>
    <w:rsid w:val="008D1806"/>
    <w:rsid w:val="00943139"/>
    <w:rsid w:val="00946E25"/>
    <w:rsid w:val="009C04E9"/>
    <w:rsid w:val="00AA27E5"/>
    <w:rsid w:val="00B858E1"/>
    <w:rsid w:val="00EA59BD"/>
    <w:rsid w:val="00EA61F7"/>
    <w:rsid w:val="00F546D9"/>
    <w:rsid w:val="00F8205B"/>
    <w:rsid w:val="00FE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AA9217"/>
  <w15:chartTrackingRefBased/>
  <w15:docId w15:val="{B819AAEF-D3D3-C248-A7A6-19044A615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D6EA9"/>
    <w:pPr>
      <w:spacing w:line="276" w:lineRule="auto"/>
    </w:pPr>
    <w:rPr>
      <w:rFonts w:ascii="Arial" w:eastAsia="Arial" w:hAnsi="Arial" w:cs="Arial"/>
      <w:sz w:val="22"/>
      <w:szCs w:val="22"/>
      <w:lang w:val="en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numbering" w:customStyle="1" w:styleId="Styl1">
    <w:name w:val="Styl1"/>
    <w:uiPriority w:val="99"/>
    <w:rsid w:val="00655E50"/>
    <w:pPr>
      <w:numPr>
        <w:numId w:val="1"/>
      </w:numPr>
    </w:pPr>
  </w:style>
  <w:style w:type="numbering" w:customStyle="1" w:styleId="Styl2">
    <w:name w:val="Styl2"/>
    <w:uiPriority w:val="99"/>
    <w:rsid w:val="00655E50"/>
    <w:pPr>
      <w:numPr>
        <w:numId w:val="2"/>
      </w:numPr>
    </w:pPr>
  </w:style>
  <w:style w:type="paragraph" w:styleId="Nagwek">
    <w:name w:val="header"/>
    <w:basedOn w:val="Normalny"/>
    <w:link w:val="NagwekZnak"/>
    <w:uiPriority w:val="99"/>
    <w:unhideWhenUsed/>
    <w:rsid w:val="006D6EA9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D6EA9"/>
    <w:rPr>
      <w:rFonts w:ascii="Arial" w:eastAsia="Arial" w:hAnsi="Arial" w:cs="Arial"/>
      <w:sz w:val="22"/>
      <w:szCs w:val="22"/>
      <w:lang w:val="en" w:eastAsia="pl-PL"/>
    </w:rPr>
  </w:style>
  <w:style w:type="paragraph" w:styleId="Stopka">
    <w:name w:val="footer"/>
    <w:basedOn w:val="Normalny"/>
    <w:link w:val="StopkaZnak"/>
    <w:uiPriority w:val="99"/>
    <w:unhideWhenUsed/>
    <w:rsid w:val="006D6EA9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D6EA9"/>
    <w:rPr>
      <w:rFonts w:ascii="Arial" w:eastAsia="Arial" w:hAnsi="Arial" w:cs="Arial"/>
      <w:sz w:val="22"/>
      <w:szCs w:val="22"/>
      <w:lang w:val="en" w:eastAsia="pl-PL"/>
    </w:rPr>
  </w:style>
  <w:style w:type="table" w:styleId="Tabela-Siatka">
    <w:name w:val="Table Grid"/>
    <w:basedOn w:val="Standardowy"/>
    <w:uiPriority w:val="39"/>
    <w:rsid w:val="003C3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8550AE"/>
    <w:rPr>
      <w:sz w:val="16"/>
      <w:szCs w:val="16"/>
    </w:rPr>
  </w:style>
  <w:style w:type="table" w:styleId="Zwykatabela2">
    <w:name w:val="Plain Table 2"/>
    <w:basedOn w:val="Standardowy"/>
    <w:uiPriority w:val="42"/>
    <w:rsid w:val="008D18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1021</Words>
  <Characters>4392</Characters>
  <Application>Microsoft Office Word</Application>
  <DocSecurity>0</DocSecurity>
  <Lines>627</Lines>
  <Paragraphs>4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chewka</dc:creator>
  <cp:keywords/>
  <dc:description/>
  <cp:lastModifiedBy>Joanna Marchewka</cp:lastModifiedBy>
  <cp:revision>15</cp:revision>
  <dcterms:created xsi:type="dcterms:W3CDTF">2022-06-21T15:19:00Z</dcterms:created>
  <dcterms:modified xsi:type="dcterms:W3CDTF">2022-06-21T18:23:00Z</dcterms:modified>
</cp:coreProperties>
</file>